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A41" w:rsidRPr="00712551" w:rsidRDefault="00A14A41" w:rsidP="00A14A41">
      <w:pPr>
        <w:rPr>
          <w:rFonts w:ascii="Times New Roman" w:hAnsi="Times New Roman" w:cs="Times New Roman"/>
          <w:sz w:val="24"/>
          <w:szCs w:val="24"/>
        </w:rPr>
      </w:pPr>
      <w:r w:rsidRPr="00712551">
        <w:rPr>
          <w:rFonts w:ascii="Times New Roman" w:hAnsi="Times New Roman" w:cs="Times New Roman"/>
          <w:sz w:val="24"/>
          <w:szCs w:val="24"/>
        </w:rPr>
        <w:t>Table S1. Concentrations of fosfomycin (Fof), tobramycin (Tob) and F</w:t>
      </w:r>
      <w:proofErr w:type="gramStart"/>
      <w:r w:rsidRPr="00712551">
        <w:rPr>
          <w:rFonts w:ascii="Times New Roman" w:hAnsi="Times New Roman" w:cs="Times New Roman"/>
          <w:sz w:val="24"/>
          <w:szCs w:val="24"/>
        </w:rPr>
        <w:t>: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ed in induction of </w:t>
      </w:r>
      <w:r w:rsidRPr="00712551">
        <w:rPr>
          <w:rFonts w:ascii="Times New Roman" w:hAnsi="Times New Roman" w:cs="Times New Roman"/>
          <w:sz w:val="24"/>
          <w:szCs w:val="24"/>
        </w:rPr>
        <w:t>resistance studies</w:t>
      </w:r>
    </w:p>
    <w:tbl>
      <w:tblPr>
        <w:tblStyle w:val="TableGrid"/>
        <w:tblpPr w:leftFromText="180" w:rightFromText="180" w:vertAnchor="page" w:horzAnchor="margin" w:tblpY="2505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2"/>
        <w:gridCol w:w="851"/>
        <w:gridCol w:w="850"/>
        <w:gridCol w:w="709"/>
        <w:gridCol w:w="141"/>
        <w:gridCol w:w="850"/>
        <w:gridCol w:w="850"/>
        <w:gridCol w:w="819"/>
      </w:tblGrid>
      <w:tr w:rsidR="00A14A41" w:rsidRPr="001A5AB0" w:rsidTr="00A14A4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Aerobic (mg/L)</w:t>
            </w:r>
          </w:p>
        </w:tc>
        <w:tc>
          <w:tcPr>
            <w:tcW w:w="2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Anaerobic (mg/L)</w:t>
            </w:r>
          </w:p>
        </w:tc>
      </w:tr>
      <w:tr w:rsidR="00A14A41" w:rsidRPr="001A5AB0" w:rsidTr="00A14A4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</w:tr>
      <w:tr w:rsidR="00A14A41" w:rsidRPr="001A5AB0" w:rsidTr="00A14A41">
        <w:tc>
          <w:tcPr>
            <w:tcW w:w="1842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851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gridSpan w:val="2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50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9" w:type="dxa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A14A41" w:rsidRPr="001A5AB0" w:rsidTr="00A14A41">
        <w:tc>
          <w:tcPr>
            <w:tcW w:w="1842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shd w:val="clear" w:color="auto" w:fill="D9D9D9" w:themeFill="background1" w:themeFillShade="D9"/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A41" w:rsidRPr="001A5AB0" w:rsidTr="00A14A41">
        <w:tc>
          <w:tcPr>
            <w:tcW w:w="1842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A14A41" w:rsidRPr="00712551" w:rsidRDefault="00A14A41" w:rsidP="00A14A41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551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</w:tbl>
    <w:p w:rsidR="000D0128" w:rsidRDefault="000D0128" w:rsidP="00A14A41"/>
    <w:sectPr w:rsidR="000D0128" w:rsidSect="000D0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14A41"/>
    <w:rsid w:val="000D0128"/>
    <w:rsid w:val="00A14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4A41"/>
    <w:pPr>
      <w:spacing w:after="0" w:line="240" w:lineRule="auto"/>
    </w:pPr>
  </w:style>
  <w:style w:type="table" w:styleId="TableGrid">
    <w:name w:val="Table Grid"/>
    <w:basedOn w:val="TableNormal"/>
    <w:uiPriority w:val="59"/>
    <w:rsid w:val="00A14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 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6-26T13:09:00Z</dcterms:created>
  <dcterms:modified xsi:type="dcterms:W3CDTF">2013-06-26T13:10:00Z</dcterms:modified>
</cp:coreProperties>
</file>